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52A3A" w14:textId="324233B5" w:rsidR="00B62EA1" w:rsidRPr="00E51DA3" w:rsidRDefault="00CA6DCC" w:rsidP="00B62EA1">
      <w:pPr>
        <w:pStyle w:val="ListParagraph"/>
        <w:spacing w:before="24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B62E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62EA1">
        <w:rPr>
          <w:rFonts w:ascii="Times New Roman" w:hAnsi="Times New Roman" w:cs="Times New Roman"/>
          <w:sz w:val="24"/>
          <w:szCs w:val="24"/>
        </w:rPr>
        <w:t>1</w:t>
      </w:r>
      <w:r w:rsidR="00B62EA1" w:rsidRPr="00E51DA3">
        <w:rPr>
          <w:rFonts w:ascii="Times New Roman" w:hAnsi="Times New Roman" w:cs="Times New Roman"/>
          <w:sz w:val="24"/>
          <w:szCs w:val="24"/>
        </w:rPr>
        <w:t>. Effect of RPO concentration and addition timing on panelists' preference for rice (</w:t>
      </w:r>
      <w:r w:rsidR="00B62EA1" w:rsidRPr="00E51DA3">
        <w:rPr>
          <w:rFonts w:ascii="Times New Roman" w:hAnsi="Times New Roman" w:cs="Times New Roman"/>
          <w:i/>
          <w:sz w:val="24"/>
          <w:szCs w:val="24"/>
        </w:rPr>
        <w:t>Focus group discussion</w:t>
      </w:r>
      <w:r w:rsidR="00B62EA1" w:rsidRPr="00E51DA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95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50"/>
        <w:gridCol w:w="851"/>
        <w:gridCol w:w="826"/>
        <w:gridCol w:w="875"/>
        <w:gridCol w:w="826"/>
        <w:gridCol w:w="826"/>
        <w:gridCol w:w="826"/>
        <w:gridCol w:w="826"/>
        <w:gridCol w:w="948"/>
      </w:tblGrid>
      <w:tr w:rsidR="00B62EA1" w:rsidRPr="00E51DA3" w14:paraId="7BBCE534" w14:textId="77777777" w:rsidTr="00E029F5">
        <w:trPr>
          <w:trHeight w:val="300"/>
        </w:trPr>
        <w:tc>
          <w:tcPr>
            <w:tcW w:w="2150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BEE7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  <w:p w14:paraId="36955080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rganoleptic Parameter</w:t>
            </w:r>
          </w:p>
          <w:p w14:paraId="193E1B44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  <w:p w14:paraId="7EA8AE3B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680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05E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ddition Timing and Concentration of RPO</w:t>
            </w:r>
          </w:p>
        </w:tc>
      </w:tr>
      <w:tr w:rsidR="00B62EA1" w:rsidRPr="00E51DA3" w14:paraId="7BFB3179" w14:textId="77777777" w:rsidTr="00E029F5">
        <w:trPr>
          <w:trHeight w:val="300"/>
        </w:trPr>
        <w:tc>
          <w:tcPr>
            <w:tcW w:w="21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FE1E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337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930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efore</w:t>
            </w:r>
          </w:p>
        </w:tc>
        <w:tc>
          <w:tcPr>
            <w:tcW w:w="342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1E8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fter</w:t>
            </w:r>
          </w:p>
        </w:tc>
      </w:tr>
      <w:tr w:rsidR="00B62EA1" w:rsidRPr="00E51DA3" w14:paraId="534B0E6F" w14:textId="77777777" w:rsidTr="00E029F5">
        <w:trPr>
          <w:trHeight w:val="300"/>
        </w:trPr>
        <w:tc>
          <w:tcPr>
            <w:tcW w:w="21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5DD66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B885D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50C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631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95E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F21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3BC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CA5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046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%</w:t>
            </w:r>
          </w:p>
        </w:tc>
      </w:tr>
      <w:tr w:rsidR="00B62EA1" w:rsidRPr="00E51DA3" w14:paraId="3E4A05C1" w14:textId="77777777" w:rsidTr="00E029F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98C3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as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1B8D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83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5±0.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3C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±1.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CD9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1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BE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.9±1.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0300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5±0.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A2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5±0.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654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0±0.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06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1±1.0</w:t>
            </w:r>
          </w:p>
        </w:tc>
      </w:tr>
      <w:tr w:rsidR="00B62EA1" w:rsidRPr="00E51DA3" w14:paraId="64229BA3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F63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D5F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6F7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9E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BFA3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7F5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67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B94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428A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3FE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</w:tr>
      <w:tr w:rsidR="00B62EA1" w:rsidRPr="00E51DA3" w14:paraId="1E87C5EF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96E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av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C2F0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0F3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0±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32F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0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DB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±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EAC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8±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690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±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41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5±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82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1±1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AE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1.0</w:t>
            </w:r>
          </w:p>
        </w:tc>
      </w:tr>
      <w:tr w:rsidR="00B62EA1" w:rsidRPr="00E51DA3" w14:paraId="3A6511AF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1885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9715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E8A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46D3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DA6E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64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36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B6A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BB2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BB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</w:tr>
      <w:tr w:rsidR="00B62EA1" w:rsidRPr="00E51DA3" w14:paraId="58F7378D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371F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ul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437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17A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1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487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0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397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1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6BD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.9±1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F7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0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69A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7±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82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1±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AD7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±1.1</w:t>
            </w:r>
          </w:p>
        </w:tc>
      </w:tr>
      <w:tr w:rsidR="00B62EA1" w:rsidRPr="00E51DA3" w14:paraId="1A382113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D55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68F0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ED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D9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C8E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BBE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ECA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24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6E0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49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</w:t>
            </w:r>
          </w:p>
        </w:tc>
      </w:tr>
      <w:tr w:rsidR="00B62EA1" w:rsidRPr="00E51DA3" w14:paraId="7E7C52CA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834E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outhfe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4A62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5F7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31F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0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C2E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0±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49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.7±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4D9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D7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CF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.6±0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B8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.6±0.8</w:t>
            </w:r>
          </w:p>
        </w:tc>
      </w:tr>
      <w:tr w:rsidR="00B62EA1" w:rsidRPr="00E51DA3" w14:paraId="496DEB54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0D0B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3A3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73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938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04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3B9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2D9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E2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349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3C8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</w:tr>
      <w:tr w:rsidR="00B62EA1" w:rsidRPr="00E51DA3" w14:paraId="1032D938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008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l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691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435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1±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23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0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C74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1A6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98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.8±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592D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5±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8D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.0±0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C6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8±1.0</w:t>
            </w:r>
          </w:p>
        </w:tc>
      </w:tr>
      <w:tr w:rsidR="00B62EA1" w:rsidRPr="00E51DA3" w14:paraId="275E4DEB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85D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B20C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AE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AEE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2F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AB03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08A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ECA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215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86D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</w:tr>
      <w:tr w:rsidR="00B62EA1" w:rsidRPr="00E51DA3" w14:paraId="50E64916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E8F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ccep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DB03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D9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6±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3D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4±0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EF9F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±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08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±1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EE99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6±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D1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8±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EE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0±0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F5D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±0.9</w:t>
            </w:r>
          </w:p>
        </w:tc>
      </w:tr>
      <w:tr w:rsidR="00B62EA1" w:rsidRPr="00E51DA3" w14:paraId="3AB629AF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BBFE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16F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813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83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2117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61C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A6B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9B4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7C1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F8D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</w:tr>
      <w:tr w:rsidR="00B62EA1" w:rsidRPr="00E51DA3" w14:paraId="5DAE2829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0A8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52C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AD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7557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D07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A7E4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135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3DC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43C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CACE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.2</w:t>
            </w:r>
          </w:p>
        </w:tc>
      </w:tr>
      <w:tr w:rsidR="00B62EA1" w:rsidRPr="00E51DA3" w14:paraId="7265C842" w14:textId="77777777" w:rsidTr="00E029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993D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AC07" w14:textId="77777777" w:rsidR="00B62EA1" w:rsidRPr="00E546EA" w:rsidRDefault="00B62EA1" w:rsidP="00E0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4D8E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5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FF3A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3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2837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49F26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2E2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6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59BD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5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98E1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8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B4D2" w14:textId="77777777" w:rsidR="00B62EA1" w:rsidRPr="00E546EA" w:rsidRDefault="00B62EA1" w:rsidP="00E0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E54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5.0</w:t>
            </w:r>
          </w:p>
        </w:tc>
      </w:tr>
    </w:tbl>
    <w:p w14:paraId="45C0825D" w14:textId="77777777" w:rsidR="00B62EA1" w:rsidRPr="00E51DA3" w:rsidRDefault="00B62EA1" w:rsidP="00B62EA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E51DA3">
        <w:rPr>
          <w:rFonts w:ascii="Times New Roman" w:hAnsi="Times New Roman" w:cs="Times New Roman"/>
          <w:sz w:val="24"/>
          <w:szCs w:val="24"/>
        </w:rPr>
        <w:t>Note: HS = hedonic score; P = the proportion of panelists who stated that their preferences for rice added with RPO were the same or they preferred regular rice</w:t>
      </w:r>
    </w:p>
    <w:p w14:paraId="0EC07357" w14:textId="77777777" w:rsidR="009E30F5" w:rsidRDefault="009E30F5"/>
    <w:sectPr w:rsidR="009E30F5" w:rsidSect="0071329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A1"/>
    <w:rsid w:val="00713296"/>
    <w:rsid w:val="009E30F5"/>
    <w:rsid w:val="00B62EA1"/>
    <w:rsid w:val="00CA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7298C"/>
  <w15:chartTrackingRefBased/>
  <w15:docId w15:val="{095FBC03-7DC3-4EC5-B347-E9B689C7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gambar"/>
    <w:basedOn w:val="Normal"/>
    <w:link w:val="ListParagraphChar"/>
    <w:uiPriority w:val="34"/>
    <w:qFormat/>
    <w:rsid w:val="00B62EA1"/>
    <w:pPr>
      <w:ind w:left="720"/>
      <w:contextualSpacing/>
    </w:pPr>
  </w:style>
  <w:style w:type="character" w:customStyle="1" w:styleId="ListParagraphChar">
    <w:name w:val="List Paragraph Char"/>
    <w:aliases w:val="gambar Char"/>
    <w:link w:val="ListParagraph"/>
    <w:uiPriority w:val="34"/>
    <w:locked/>
    <w:rsid w:val="00B62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933</Characters>
  <Application>Microsoft Office Word</Application>
  <DocSecurity>0</DocSecurity>
  <Lines>186</Lines>
  <Paragraphs>163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Lakshmi C Chandru D</cp:lastModifiedBy>
  <cp:revision>2</cp:revision>
  <dcterms:created xsi:type="dcterms:W3CDTF">2023-03-14T08:48:00Z</dcterms:created>
  <dcterms:modified xsi:type="dcterms:W3CDTF">2023-03-1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7e2d71804a246c062d68000c3a17264b76203b246339a8ef4e2ce530799981</vt:lpwstr>
  </property>
</Properties>
</file>